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XSpec="center" w:tblpY="7"/>
        <w:tblOverlap w:val="never"/>
        <w:tblW w:w="8306" w:type="dxa"/>
        <w:jc w:val="center"/>
        <w:tblBorders>
          <w:top w:val="none" w:color="auto" w:sz="0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905"/>
        <w:gridCol w:w="3969"/>
        <w:gridCol w:w="1218"/>
      </w:tblGrid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pplementary table</w:t>
            </w:r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 </w:t>
            </w:r>
            <w:r>
              <w:rPr>
                <w:rFonts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ers</w:t>
            </w:r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u</w:t>
            </w:r>
            <w:r>
              <w:rPr>
                <w:rFonts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sed fo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Q</w:t>
            </w:r>
            <w:r>
              <w:rPr>
                <w:rFonts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RT-PC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say</w:t>
            </w:r>
            <w:r>
              <w:rPr>
                <w:rFonts w:hint="default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of </w:t>
            </w:r>
            <w:r>
              <w:rPr>
                <w:rFonts w:hint="default" w:ascii="Times New Roman" w:hAnsi="Times New Roman" w:eastAsia="AdvPS977E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bidi="ar"/>
              </w:rPr>
              <w:t>DNAH9 and β-actin.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rimer Names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rimer Sequences (5</w:t>
            </w:r>
            <w:r>
              <w:rPr>
                <w:rFonts w:ascii="Times New Roman" w:hAnsi="Times New Roman" w:eastAsia="宋体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 w:eastAsia="宋体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Tm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</w:rPr>
              <w:t>NAH9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GATGACCTATGCTTTGCGAG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0.8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TGGTCCCGATTCTTCAAATGA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0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</w:rPr>
              <w:t>-actin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ATGTACGTTGCTATCCAGGC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0.8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TCCTTAATGTCACGCACGAT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977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2C1401"/>
    <w:rsid w:val="122C1401"/>
    <w:rsid w:val="1F2D2409"/>
    <w:rsid w:val="5C7A7C3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5:21:00Z</dcterms:created>
  <dc:creator>唐饧</dc:creator>
  <cp:lastModifiedBy>唐饧</cp:lastModifiedBy>
  <dcterms:modified xsi:type="dcterms:W3CDTF">2020-07-20T10:2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